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tblpY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3"/>
        <w:gridCol w:w="776"/>
        <w:gridCol w:w="319"/>
        <w:gridCol w:w="1885"/>
        <w:gridCol w:w="1074"/>
        <w:gridCol w:w="345"/>
        <w:gridCol w:w="1407"/>
        <w:gridCol w:w="977"/>
      </w:tblGrid>
      <w:tr w:rsidR="002D7314" w14:paraId="7221E49B" w14:textId="77777777" w:rsidTr="00DF5835">
        <w:tc>
          <w:tcPr>
            <w:tcW w:w="957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3C89C52" w14:textId="017BAC9C" w:rsidR="002D7314" w:rsidRDefault="00464F63" w:rsidP="009471E8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471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F965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 Table</w:t>
            </w:r>
            <w:r w:rsidR="002D7314" w:rsidRPr="009471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Mean Worry and Sleep scores according to the mode of data collection of Nepalese mothers (n=493)</w:t>
            </w:r>
          </w:p>
        </w:tc>
      </w:tr>
      <w:tr w:rsidR="002D7314" w14:paraId="1BE90A25" w14:textId="77777777" w:rsidTr="00DF5835">
        <w:tc>
          <w:tcPr>
            <w:tcW w:w="2793" w:type="dxa"/>
            <w:tcBorders>
              <w:top w:val="single" w:sz="4" w:space="0" w:color="auto"/>
            </w:tcBorders>
          </w:tcPr>
          <w:p w14:paraId="194C0107" w14:textId="77777777" w:rsidR="002D7314" w:rsidRDefault="002D7314" w:rsidP="00DF58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13D0209E" w14:textId="77777777" w:rsidR="002D7314" w:rsidRDefault="002D7314" w:rsidP="00DF58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" w:type="dxa"/>
            <w:tcBorders>
              <w:top w:val="single" w:sz="4" w:space="0" w:color="auto"/>
            </w:tcBorders>
          </w:tcPr>
          <w:p w14:paraId="32801448" w14:textId="77777777" w:rsidR="002D7314" w:rsidRDefault="002D7314" w:rsidP="00DF58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96E18C" w14:textId="77777777" w:rsidR="002D7314" w:rsidRDefault="002D7314" w:rsidP="00DF58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orry Score</w:t>
            </w:r>
          </w:p>
        </w:tc>
        <w:tc>
          <w:tcPr>
            <w:tcW w:w="345" w:type="dxa"/>
            <w:tcBorders>
              <w:top w:val="single" w:sz="4" w:space="0" w:color="auto"/>
            </w:tcBorders>
          </w:tcPr>
          <w:p w14:paraId="1557BE6F" w14:textId="77777777" w:rsidR="002D7314" w:rsidRDefault="002D7314" w:rsidP="00DF58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31647D" w14:textId="77777777" w:rsidR="002D7314" w:rsidRDefault="002D7314" w:rsidP="00DF58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leep Score</w:t>
            </w:r>
          </w:p>
        </w:tc>
      </w:tr>
      <w:tr w:rsidR="002D7314" w14:paraId="4D01DDA1" w14:textId="77777777" w:rsidTr="00DF5835">
        <w:tc>
          <w:tcPr>
            <w:tcW w:w="2793" w:type="dxa"/>
            <w:tcBorders>
              <w:bottom w:val="single" w:sz="4" w:space="0" w:color="auto"/>
            </w:tcBorders>
          </w:tcPr>
          <w:p w14:paraId="5636F526" w14:textId="77777777" w:rsidR="002D7314" w:rsidRDefault="002D7314" w:rsidP="00DF58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15678621" w14:textId="77777777" w:rsidR="002D7314" w:rsidRDefault="002D7314" w:rsidP="00DF58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319" w:type="dxa"/>
          </w:tcPr>
          <w:p w14:paraId="3F9152DD" w14:textId="77777777" w:rsidR="002D7314" w:rsidRDefault="002D7314" w:rsidP="00DF58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4524CEF0" w14:textId="77777777" w:rsidR="002D7314" w:rsidRDefault="002D7314" w:rsidP="00DF58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(SD)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3023A12F" w14:textId="77777777" w:rsidR="002D7314" w:rsidRDefault="002D7314" w:rsidP="00DF58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345" w:type="dxa"/>
          </w:tcPr>
          <w:p w14:paraId="61EB534D" w14:textId="77777777" w:rsidR="002D7314" w:rsidRDefault="002D7314" w:rsidP="00DF58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1BE798E7" w14:textId="77777777" w:rsidR="002D7314" w:rsidRDefault="002D7314" w:rsidP="00DF58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(SD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1EE186EC" w14:textId="77777777" w:rsidR="002D7314" w:rsidRDefault="002D7314" w:rsidP="00DF58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2D7314" w14:paraId="442F74F4" w14:textId="77777777" w:rsidTr="00DF5835">
        <w:tc>
          <w:tcPr>
            <w:tcW w:w="2793" w:type="dxa"/>
            <w:tcBorders>
              <w:top w:val="single" w:sz="4" w:space="0" w:color="auto"/>
            </w:tcBorders>
          </w:tcPr>
          <w:p w14:paraId="5BA057C8" w14:textId="77777777" w:rsidR="002D7314" w:rsidRDefault="002D7314" w:rsidP="00DF58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 of data collection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31547BE2" w14:textId="77777777" w:rsidR="002D7314" w:rsidRDefault="002D7314" w:rsidP="00DF58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" w:type="dxa"/>
          </w:tcPr>
          <w:p w14:paraId="112159FB" w14:textId="77777777" w:rsidR="002D7314" w:rsidRDefault="002D7314" w:rsidP="00DF58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4785B399" w14:textId="77777777" w:rsidR="002D7314" w:rsidRDefault="002D7314" w:rsidP="00DF58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6F47BE02" w14:textId="77777777" w:rsidR="002D7314" w:rsidRDefault="002D7314" w:rsidP="00DF58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5" w:type="dxa"/>
            <w:tcBorders>
              <w:top w:val="single" w:sz="4" w:space="0" w:color="auto"/>
            </w:tcBorders>
          </w:tcPr>
          <w:p w14:paraId="2E51533B" w14:textId="77777777" w:rsidR="002D7314" w:rsidRDefault="002D7314" w:rsidP="00DF58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00F2C5B2" w14:textId="77777777" w:rsidR="002D7314" w:rsidRDefault="002D7314" w:rsidP="00DF58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7C96E72C" w14:textId="77777777" w:rsidR="002D7314" w:rsidRDefault="002D7314" w:rsidP="00DF58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D7314" w:rsidRPr="00351ED2" w14:paraId="51E02E3C" w14:textId="77777777" w:rsidTr="00DF5835">
        <w:tc>
          <w:tcPr>
            <w:tcW w:w="2793" w:type="dxa"/>
          </w:tcPr>
          <w:p w14:paraId="6BA67E4B" w14:textId="77777777" w:rsidR="002D7314" w:rsidRPr="00C6697C" w:rsidRDefault="002D7314" w:rsidP="00DF583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In-person</w:t>
            </w:r>
          </w:p>
        </w:tc>
        <w:tc>
          <w:tcPr>
            <w:tcW w:w="776" w:type="dxa"/>
          </w:tcPr>
          <w:p w14:paraId="6D47F24A" w14:textId="77777777" w:rsidR="002D7314" w:rsidRPr="00351ED2" w:rsidRDefault="00931633" w:rsidP="00DF583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319" w:type="dxa"/>
          </w:tcPr>
          <w:p w14:paraId="7C26E236" w14:textId="77777777" w:rsidR="002D7314" w:rsidRPr="004303D8" w:rsidRDefault="002D7314" w:rsidP="00DF583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7AC13005" w14:textId="77777777" w:rsidR="002D7314" w:rsidRPr="004303D8" w:rsidRDefault="00931633" w:rsidP="0093163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0 (2.64</w:t>
            </w:r>
            <w:r w:rsidR="002D7314" w:rsidRPr="004303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4" w:type="dxa"/>
          </w:tcPr>
          <w:p w14:paraId="605C1A23" w14:textId="77777777" w:rsidR="002D7314" w:rsidRPr="00351ED2" w:rsidRDefault="002D7314" w:rsidP="00DF58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1ED2">
              <w:rPr>
                <w:rFonts w:ascii="Times New Roman" w:hAnsi="Times New Roman" w:cs="Times New Roman"/>
              </w:rPr>
              <w:t>0.</w:t>
            </w:r>
            <w:r w:rsidR="00931633">
              <w:rPr>
                <w:rFonts w:ascii="Times New Roman" w:hAnsi="Times New Roman" w:cs="Times New Roman"/>
              </w:rPr>
              <w:t>005</w:t>
            </w:r>
            <w:r w:rsidR="00416DF8" w:rsidRPr="005D167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45" w:type="dxa"/>
          </w:tcPr>
          <w:p w14:paraId="4863A753" w14:textId="77777777" w:rsidR="002D7314" w:rsidRPr="00351ED2" w:rsidRDefault="002D7314" w:rsidP="00DF583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</w:tcPr>
          <w:p w14:paraId="32170999" w14:textId="77777777" w:rsidR="002D7314" w:rsidRPr="00351ED2" w:rsidRDefault="00931633" w:rsidP="00DF583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9 (2.58</w:t>
            </w:r>
            <w:r w:rsidR="002D73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7" w:type="dxa"/>
          </w:tcPr>
          <w:p w14:paraId="38D80262" w14:textId="77777777" w:rsidR="002D7314" w:rsidRPr="00351ED2" w:rsidRDefault="002D7314" w:rsidP="00DF583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31633">
              <w:rPr>
                <w:rFonts w:ascii="Times New Roman" w:hAnsi="Times New Roman" w:cs="Times New Roman"/>
              </w:rPr>
              <w:t>078</w:t>
            </w:r>
          </w:p>
        </w:tc>
      </w:tr>
      <w:tr w:rsidR="002D7314" w:rsidRPr="00351ED2" w14:paraId="504A504F" w14:textId="77777777" w:rsidTr="00E97AAF">
        <w:tc>
          <w:tcPr>
            <w:tcW w:w="2793" w:type="dxa"/>
            <w:tcBorders>
              <w:bottom w:val="single" w:sz="4" w:space="0" w:color="auto"/>
            </w:tcBorders>
          </w:tcPr>
          <w:p w14:paraId="205A9C53" w14:textId="77777777" w:rsidR="002D7314" w:rsidRPr="00C6697C" w:rsidRDefault="002D7314" w:rsidP="00DF583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By phone call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4F2BDE8A" w14:textId="77777777" w:rsidR="002D7314" w:rsidRPr="00351ED2" w:rsidRDefault="00931633" w:rsidP="00DF583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319" w:type="dxa"/>
            <w:tcBorders>
              <w:bottom w:val="single" w:sz="4" w:space="0" w:color="auto"/>
            </w:tcBorders>
          </w:tcPr>
          <w:p w14:paraId="61052B6C" w14:textId="77777777" w:rsidR="002D7314" w:rsidRDefault="002D7314" w:rsidP="00DF583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1E5FBF87" w14:textId="77777777" w:rsidR="002D7314" w:rsidRPr="004303D8" w:rsidRDefault="00931633" w:rsidP="0093163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6 (2.45</w:t>
            </w:r>
            <w:r w:rsidR="002D73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5A436A18" w14:textId="77777777" w:rsidR="002D7314" w:rsidRPr="00351ED2" w:rsidRDefault="002D7314" w:rsidP="00DF583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674A0291" w14:textId="77777777" w:rsidR="002D7314" w:rsidRPr="00351ED2" w:rsidRDefault="002D7314" w:rsidP="00DF583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1D516B71" w14:textId="77777777" w:rsidR="002D7314" w:rsidRPr="00351ED2" w:rsidRDefault="00931633" w:rsidP="00DF583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3 (2.95</w:t>
            </w:r>
            <w:r w:rsidR="002D73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57937DB4" w14:textId="77777777" w:rsidR="002D7314" w:rsidRPr="00351ED2" w:rsidRDefault="002D7314" w:rsidP="00DF583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4DF7D272" w14:textId="77777777" w:rsidR="00DB2F73" w:rsidRDefault="00DB2F73"/>
    <w:p w14:paraId="375140E6" w14:textId="77777777" w:rsidR="009B0609" w:rsidRDefault="009B0609"/>
    <w:sectPr w:rsidR="009B0609" w:rsidSect="00DB2F73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865AB5" w14:textId="77777777" w:rsidR="002C285D" w:rsidRDefault="002C285D" w:rsidP="009B0609">
      <w:pPr>
        <w:spacing w:after="0" w:line="240" w:lineRule="auto"/>
      </w:pPr>
      <w:r>
        <w:separator/>
      </w:r>
    </w:p>
  </w:endnote>
  <w:endnote w:type="continuationSeparator" w:id="0">
    <w:p w14:paraId="544D1EBB" w14:textId="77777777" w:rsidR="002C285D" w:rsidRDefault="002C285D" w:rsidP="009B06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337718" w14:textId="77777777" w:rsidR="002C285D" w:rsidRDefault="002C285D" w:rsidP="009B0609">
      <w:pPr>
        <w:spacing w:after="0" w:line="240" w:lineRule="auto"/>
      </w:pPr>
      <w:r>
        <w:separator/>
      </w:r>
    </w:p>
  </w:footnote>
  <w:footnote w:type="continuationSeparator" w:id="0">
    <w:p w14:paraId="6C79168D" w14:textId="77777777" w:rsidR="002C285D" w:rsidRDefault="002C285D" w:rsidP="009B06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AD5A9B" w14:textId="77777777" w:rsidR="009B0609" w:rsidRDefault="009B060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D7314"/>
    <w:rsid w:val="002C285D"/>
    <w:rsid w:val="002D7314"/>
    <w:rsid w:val="00364271"/>
    <w:rsid w:val="00416DF8"/>
    <w:rsid w:val="004334A0"/>
    <w:rsid w:val="00464F63"/>
    <w:rsid w:val="004C2320"/>
    <w:rsid w:val="008E7A16"/>
    <w:rsid w:val="008F3DE5"/>
    <w:rsid w:val="00931633"/>
    <w:rsid w:val="009471E8"/>
    <w:rsid w:val="009B0609"/>
    <w:rsid w:val="00BB099A"/>
    <w:rsid w:val="00C62BAB"/>
    <w:rsid w:val="00DB2F73"/>
    <w:rsid w:val="00E97AAF"/>
    <w:rsid w:val="00F04255"/>
    <w:rsid w:val="00F96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BFC71"/>
  <w15:docId w15:val="{10D706B2-55D6-467C-833D-AC49FD9B0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3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73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7314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7314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59"/>
    <w:unhideWhenUsed/>
    <w:rsid w:val="002D7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73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31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9B06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B0609"/>
  </w:style>
  <w:style w:type="paragraph" w:styleId="Footer">
    <w:name w:val="footer"/>
    <w:basedOn w:val="Normal"/>
    <w:link w:val="FooterChar"/>
    <w:uiPriority w:val="99"/>
    <w:semiHidden/>
    <w:unhideWhenUsed/>
    <w:rsid w:val="009B06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B06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n</dc:creator>
  <cp:lastModifiedBy>chn off29</cp:lastModifiedBy>
  <cp:revision>3</cp:revision>
  <dcterms:created xsi:type="dcterms:W3CDTF">2022-03-06T05:32:00Z</dcterms:created>
  <dcterms:modified xsi:type="dcterms:W3CDTF">2022-04-05T06:36:00Z</dcterms:modified>
</cp:coreProperties>
</file>